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080"/>
        <w:gridCol w:w="783"/>
        <w:gridCol w:w="783"/>
        <w:gridCol w:w="783"/>
        <w:gridCol w:w="783"/>
        <w:gridCol w:w="783"/>
        <w:gridCol w:w="783"/>
        <w:gridCol w:w="783"/>
        <w:gridCol w:w="783"/>
      </w:tblGrid>
      <w:tr w:rsidR="00E10C9B" w14:paraId="315745E3" w14:textId="77777777" w:rsidTr="002F35B7">
        <w:trPr>
          <w:trHeight w:val="285"/>
        </w:trPr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EEBF7B4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</w:p>
        </w:tc>
        <w:tc>
          <w:tcPr>
            <w:tcW w:w="322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D8A8A56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TTP</w:t>
            </w:r>
          </w:p>
        </w:tc>
        <w:tc>
          <w:tcPr>
            <w:tcW w:w="3224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6E9C5D4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OS</w:t>
            </w:r>
          </w:p>
        </w:tc>
      </w:tr>
      <w:tr w:rsidR="00E10C9B" w14:paraId="7179D09F" w14:textId="77777777" w:rsidTr="002F35B7">
        <w:trPr>
          <w:trHeight w:val="285"/>
        </w:trPr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C20D035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1E06AAE" w14:textId="77777777" w:rsidR="00E10C9B" w:rsidRDefault="00E10C9B" w:rsidP="002F35B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61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9695E90" w14:textId="77777777" w:rsidR="00E10C9B" w:rsidRDefault="00E10C9B" w:rsidP="002F35B7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95% CI HR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A5DB3DA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7C95723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61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220A240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95% CI HR</w:t>
            </w:r>
          </w:p>
        </w:tc>
        <w:tc>
          <w:tcPr>
            <w:tcW w:w="80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8FD1E23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E10C9B" w14:paraId="5D6C8504" w14:textId="77777777" w:rsidTr="002F35B7">
        <w:trPr>
          <w:trHeight w:val="285"/>
        </w:trPr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9454E88" w14:textId="77777777" w:rsidR="00E10C9B" w:rsidRDefault="00E10C9B" w:rsidP="002F35B7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  <w:t xml:space="preserve">TP53 </w:t>
            </w: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(mutated vs. </w:t>
            </w:r>
            <w:proofErr w:type="gramStart"/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wild-type</w:t>
            </w:r>
            <w:proofErr w:type="gramEnd"/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2E2B177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.246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DBEF7F2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016</w:t>
            </w:r>
          </w:p>
        </w:tc>
        <w:tc>
          <w:tcPr>
            <w:tcW w:w="8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23AF753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.963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B2F0119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549DCAC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.738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DA37BFD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288</w:t>
            </w:r>
          </w:p>
        </w:tc>
        <w:tc>
          <w:tcPr>
            <w:tcW w:w="80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3D87A05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5.818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2CDD4E0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E10C9B" w14:paraId="04B44A30" w14:textId="77777777" w:rsidTr="002F35B7">
        <w:trPr>
          <w:trHeight w:val="285"/>
        </w:trPr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737DD05" w14:textId="77777777" w:rsidR="00E10C9B" w:rsidRDefault="00E10C9B" w:rsidP="002F35B7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i/>
                <w:iCs/>
                <w:color w:val="000000" w:themeColor="text1"/>
                <w:sz w:val="20"/>
                <w:szCs w:val="20"/>
              </w:rPr>
              <w:t xml:space="preserve">KRAS </w:t>
            </w: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(mutated vs. </w:t>
            </w:r>
            <w:proofErr w:type="gramStart"/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wild-type</w:t>
            </w:r>
            <w:proofErr w:type="gramEnd"/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526D83E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138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E428AAE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566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9CF0BFB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.284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70B5CB2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717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9F00190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817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778D68B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424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1CB552F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575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08FB8E0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547</w:t>
            </w:r>
          </w:p>
        </w:tc>
      </w:tr>
      <w:tr w:rsidR="00E10C9B" w14:paraId="5DAF66F7" w14:textId="77777777" w:rsidTr="002F35B7">
        <w:trPr>
          <w:trHeight w:val="285"/>
        </w:trPr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38EBAA1" w14:textId="77777777" w:rsidR="00E10C9B" w:rsidRDefault="00E10C9B" w:rsidP="002F35B7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Primary tumor site (other vs. duodenum)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59A65E3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655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F43A687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327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1588CEC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313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D22E13A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233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E2716FC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755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CA97BC5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390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CFDED36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461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48216BF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405</w:t>
            </w:r>
          </w:p>
        </w:tc>
      </w:tr>
      <w:tr w:rsidR="00E10C9B" w14:paraId="5DB0CD4B" w14:textId="77777777" w:rsidTr="002F35B7">
        <w:trPr>
          <w:trHeight w:val="285"/>
        </w:trPr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D0DF9CF" w14:textId="77777777" w:rsidR="00E10C9B" w:rsidRDefault="00E10C9B" w:rsidP="002F35B7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proofErr w:type="spellStart"/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Taxane</w:t>
            </w:r>
            <w:proofErr w:type="spellEnd"/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therapy (combination vs. </w:t>
            </w:r>
            <w:proofErr w:type="gramStart"/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single-agent</w:t>
            </w:r>
            <w:proofErr w:type="gramEnd"/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C353924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680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0DDE3BB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316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B766BFB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463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9193700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324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75FEB65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716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5D646D9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320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868E5C6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603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B43A8D5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417</w:t>
            </w:r>
          </w:p>
        </w:tc>
      </w:tr>
      <w:tr w:rsidR="00E10C9B" w14:paraId="2566F7D0" w14:textId="77777777" w:rsidTr="002F35B7">
        <w:trPr>
          <w:trHeight w:val="285"/>
        </w:trPr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2C08EE2" w14:textId="77777777" w:rsidR="00E10C9B" w:rsidRDefault="00E10C9B" w:rsidP="002F35B7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hemotherapy regimen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0366FBD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3694DE6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9DE38C9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D3554C1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20152DF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7D4F7EB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037FA71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E8F957F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</w:p>
        </w:tc>
      </w:tr>
      <w:tr w:rsidR="00E10C9B" w14:paraId="5A136E8B" w14:textId="77777777" w:rsidTr="002F35B7">
        <w:trPr>
          <w:trHeight w:val="285"/>
        </w:trPr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A3DB5C2" w14:textId="77777777" w:rsidR="00E10C9B" w:rsidRDefault="00E10C9B" w:rsidP="002F35B7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    Paclitaxel vs. Nab-paclitaxel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C72D375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517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C26EC45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714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C42F8D3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.225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0505D65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279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61B9BA6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384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C2EEC60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626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F2EE228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.059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4A71D14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422</w:t>
            </w:r>
          </w:p>
        </w:tc>
      </w:tr>
      <w:tr w:rsidR="00E10C9B" w14:paraId="68475344" w14:textId="77777777" w:rsidTr="002F35B7">
        <w:trPr>
          <w:trHeight w:val="285"/>
        </w:trPr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684A203" w14:textId="77777777" w:rsidR="00E10C9B" w:rsidRDefault="00E10C9B" w:rsidP="002F35B7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    Docetaxel vs. nab-paclitaxel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9482CED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134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0F03FCA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388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BCBEAFF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.316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902FE78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819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2E93207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010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730EBF7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283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AD95021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.601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DE3D3F6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988</w:t>
            </w:r>
          </w:p>
        </w:tc>
      </w:tr>
      <w:tr w:rsidR="00E10C9B" w14:paraId="15F5771E" w14:textId="77777777" w:rsidTr="002F35B7">
        <w:trPr>
          <w:trHeight w:val="285"/>
        </w:trPr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3523BCF" w14:textId="77777777" w:rsidR="00E10C9B" w:rsidRDefault="00E10C9B" w:rsidP="002F35B7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ECOG (≥1 vs. 0)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4CD4173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058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154BD08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534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AE4B719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.098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350EFBC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872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309B4DF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66CA3FC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448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0DBC448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952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A05A772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857</w:t>
            </w:r>
          </w:p>
        </w:tc>
      </w:tr>
      <w:tr w:rsidR="00E10C9B" w14:paraId="40C7850A" w14:textId="77777777" w:rsidTr="002F35B7">
        <w:trPr>
          <w:trHeight w:val="285"/>
        </w:trPr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4E76972" w14:textId="77777777" w:rsidR="00E10C9B" w:rsidRDefault="00E10C9B" w:rsidP="002F35B7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Prior lines of therapy (≥2 vs. 0-1)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CC4E456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918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87895FD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467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51EEBDD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806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E4B7F23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805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159334F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023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612567D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519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88CA566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.017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6B1DF12" w14:textId="77777777" w:rsidR="00E10C9B" w:rsidRDefault="00E10C9B" w:rsidP="002F35B7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947</w:t>
            </w:r>
          </w:p>
        </w:tc>
      </w:tr>
      <w:tr w:rsidR="00E10C9B" w14:paraId="04D39C55" w14:textId="77777777" w:rsidTr="002F35B7">
        <w:trPr>
          <w:trHeight w:val="285"/>
        </w:trPr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479FC2" w14:textId="5EF25351" w:rsidR="00E10C9B" w:rsidRDefault="00E10C9B" w:rsidP="002F35B7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Era of treatment (Post 9/2/2019 vs. Pre 9/2/2019)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3C8A81F" w14:textId="77777777" w:rsidR="00E10C9B" w:rsidRDefault="00E10C9B" w:rsidP="002F35B7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684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3E69483" w14:textId="77777777" w:rsidR="00E10C9B" w:rsidRDefault="00E10C9B" w:rsidP="002F35B7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866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FDC4AF7" w14:textId="77777777" w:rsidR="00E10C9B" w:rsidRDefault="00E10C9B" w:rsidP="002F35B7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.274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134DCCA" w14:textId="77777777" w:rsidR="00E10C9B" w:rsidRDefault="00E10C9B" w:rsidP="002F35B7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407235A" w14:textId="77777777" w:rsidR="00E10C9B" w:rsidRDefault="00E10C9B" w:rsidP="002F35B7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.835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0E3F1CF" w14:textId="77777777" w:rsidR="00E10C9B" w:rsidRDefault="00E10C9B" w:rsidP="002F35B7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911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3C0824A" w14:textId="77777777" w:rsidR="00E10C9B" w:rsidRDefault="00E10C9B" w:rsidP="002F35B7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.699</w:t>
            </w:r>
          </w:p>
        </w:tc>
        <w:tc>
          <w:tcPr>
            <w:tcW w:w="8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B5346E5" w14:textId="77777777" w:rsidR="00E10C9B" w:rsidRDefault="00E10C9B" w:rsidP="002F35B7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0F2FC171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.089</w:t>
            </w:r>
          </w:p>
        </w:tc>
      </w:tr>
    </w:tbl>
    <w:p w14:paraId="54A060A7" w14:textId="77777777" w:rsidR="00C13F48" w:rsidRDefault="00C13F48" w:rsidP="00C13F48"/>
    <w:p w14:paraId="27A8D809" w14:textId="77777777" w:rsidR="00C13F48" w:rsidRPr="0071644F" w:rsidRDefault="00C13F48" w:rsidP="00C13F48">
      <w:pPr>
        <w:rPr>
          <w:b/>
          <w:bCs/>
        </w:rPr>
      </w:pPr>
      <w:r>
        <w:rPr>
          <w:b/>
          <w:bCs/>
        </w:rPr>
        <w:t xml:space="preserve">Supplementary Table 1: Multivariable Cox proportional hazards analysis of median TTP and OS among patients with SBA treated with </w:t>
      </w:r>
      <w:proofErr w:type="spellStart"/>
      <w:r>
        <w:rPr>
          <w:b/>
          <w:bCs/>
        </w:rPr>
        <w:t>taxane</w:t>
      </w:r>
      <w:proofErr w:type="spellEnd"/>
      <w:r>
        <w:rPr>
          <w:b/>
          <w:bCs/>
        </w:rPr>
        <w:t xml:space="preserve">-based therapy </w:t>
      </w:r>
    </w:p>
    <w:p w14:paraId="1374A44B" w14:textId="77777777" w:rsidR="00C13F48" w:rsidRDefault="00C13F48" w:rsidP="00C13F48"/>
    <w:p w14:paraId="7CCF8E9C" w14:textId="77777777" w:rsidR="00C13F48" w:rsidRDefault="00C13F48" w:rsidP="00C13F48"/>
    <w:p w14:paraId="419EEDCF" w14:textId="77777777" w:rsidR="00C13F48" w:rsidRDefault="00C13F48" w:rsidP="00C13F48"/>
    <w:p w14:paraId="2E4D2B54" w14:textId="77777777" w:rsidR="00E35A87" w:rsidRDefault="00E35A87" w:rsidP="00C13F48"/>
    <w:p w14:paraId="22848546" w14:textId="77777777" w:rsidR="00E35A87" w:rsidRDefault="00E35A87" w:rsidP="00C13F48"/>
    <w:p w14:paraId="146B943C" w14:textId="77777777" w:rsidR="00E35A87" w:rsidRDefault="00E35A87" w:rsidP="00C13F48"/>
    <w:p w14:paraId="0A55F77A" w14:textId="77777777" w:rsidR="00E35A87" w:rsidRDefault="00E35A87" w:rsidP="00C13F48"/>
    <w:p w14:paraId="6D2F3A47" w14:textId="77777777" w:rsidR="00E35A87" w:rsidRDefault="00E35A87" w:rsidP="00C13F48"/>
    <w:p w14:paraId="517D596B" w14:textId="77777777" w:rsidR="00E35A87" w:rsidRDefault="00E35A87" w:rsidP="00C13F48"/>
    <w:p w14:paraId="2E239254" w14:textId="77777777" w:rsidR="00E35A87" w:rsidRDefault="00E35A87" w:rsidP="00C13F48"/>
    <w:p w14:paraId="24D5250D" w14:textId="77777777" w:rsidR="00E35A87" w:rsidRDefault="00E35A87" w:rsidP="00C13F48"/>
    <w:p w14:paraId="0915F0B3" w14:textId="77777777" w:rsidR="00C13F48" w:rsidRDefault="00C13F48" w:rsidP="00C13F48"/>
    <w:p w14:paraId="29BFB5FB" w14:textId="77777777" w:rsidR="00C13F48" w:rsidRPr="00962926" w:rsidRDefault="00C13F48" w:rsidP="00C13F48">
      <w:r>
        <w:lastRenderedPageBreak/>
        <w:t>A.</w:t>
      </w:r>
    </w:p>
    <w:p w14:paraId="3AB52571" w14:textId="77777777" w:rsidR="00C13F48" w:rsidRDefault="00C13F48" w:rsidP="00C13F48">
      <w:r>
        <w:rPr>
          <w:noProof/>
        </w:rPr>
        <w:drawing>
          <wp:inline distT="0" distB="0" distL="0" distR="0" wp14:anchorId="20919E2C" wp14:editId="766E547E">
            <wp:extent cx="3589650" cy="2245212"/>
            <wp:effectExtent l="0" t="0" r="0" b="0"/>
            <wp:docPr id="129130053" name="drawing" descr="A graph of a number of mont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30053" name="drawing" descr="A graph of a number of month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9650" cy="2245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  <w:t>B.</w:t>
      </w:r>
    </w:p>
    <w:p w14:paraId="526A2FEC" w14:textId="450C4539" w:rsidR="00C13F48" w:rsidRPr="001569EF" w:rsidRDefault="00C13F48" w:rsidP="00C13F48">
      <w:pPr>
        <w:rPr>
          <w:b/>
          <w:bCs/>
        </w:rPr>
      </w:pPr>
      <w:r>
        <w:rPr>
          <w:noProof/>
        </w:rPr>
        <w:drawing>
          <wp:inline distT="0" distB="0" distL="0" distR="0" wp14:anchorId="454C0162" wp14:editId="0FDDE23F">
            <wp:extent cx="3788623" cy="2402029"/>
            <wp:effectExtent l="0" t="0" r="0" b="0"/>
            <wp:docPr id="685449662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449662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8623" cy="2402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 w:rsidRPr="3FA98BF2">
        <w:rPr>
          <w:b/>
          <w:bCs/>
        </w:rPr>
        <w:t xml:space="preserve">Supplementary Figure 1: Kaplan-Meier survival curves for patients with SBA treated with </w:t>
      </w:r>
      <w:proofErr w:type="spellStart"/>
      <w:r w:rsidRPr="3FA98BF2">
        <w:rPr>
          <w:b/>
          <w:bCs/>
        </w:rPr>
        <w:t>taxane</w:t>
      </w:r>
      <w:proofErr w:type="spellEnd"/>
      <w:r w:rsidRPr="3FA98BF2">
        <w:rPr>
          <w:b/>
          <w:bCs/>
        </w:rPr>
        <w:t>-based therapy stratified by number of prior lines of therapy. A: Time to progression</w:t>
      </w:r>
      <w:r w:rsidR="00DE3601">
        <w:rPr>
          <w:b/>
          <w:bCs/>
        </w:rPr>
        <w:t xml:space="preserve"> for 0-1 (N=33) vs. 2-4 (N=37) prior lines of therapy (2.82 vs. 3.64 months, p=0.642)</w:t>
      </w:r>
      <w:r w:rsidRPr="3FA98BF2">
        <w:rPr>
          <w:b/>
          <w:bCs/>
        </w:rPr>
        <w:t>. B: Overall survival</w:t>
      </w:r>
      <w:r w:rsidR="00DE3601">
        <w:rPr>
          <w:b/>
          <w:bCs/>
        </w:rPr>
        <w:t xml:space="preserve"> for 0-1 vs. 2-4 prior lines of therapy (9.22 vs. 8.76 months, p=0.90)</w:t>
      </w:r>
      <w:r w:rsidRPr="3FA98BF2">
        <w:rPr>
          <w:b/>
          <w:bCs/>
        </w:rPr>
        <w:t>.</w:t>
      </w:r>
    </w:p>
    <w:p w14:paraId="4EBD62B3" w14:textId="77777777" w:rsidR="00C13F48" w:rsidRDefault="00C13F48" w:rsidP="00C13F48"/>
    <w:p w14:paraId="5280516E" w14:textId="77777777" w:rsidR="00C13F48" w:rsidRDefault="00C13F48" w:rsidP="00C13F48"/>
    <w:p w14:paraId="1FC0D216" w14:textId="77777777" w:rsidR="00C13F48" w:rsidRDefault="00C13F48" w:rsidP="00C13F48"/>
    <w:p w14:paraId="434869C3" w14:textId="77777777" w:rsidR="00C13F48" w:rsidRDefault="00C13F48" w:rsidP="00C13F48"/>
    <w:p w14:paraId="4C0E3A87" w14:textId="77777777" w:rsidR="00C13F48" w:rsidRDefault="00C13F48" w:rsidP="00C13F48"/>
    <w:p w14:paraId="58E81AF8" w14:textId="77777777" w:rsidR="00C13F48" w:rsidRDefault="00C13F48" w:rsidP="00C13F48"/>
    <w:p w14:paraId="7CDB379B" w14:textId="77777777" w:rsidR="00C13F48" w:rsidRDefault="00C13F48" w:rsidP="00C13F48"/>
    <w:p w14:paraId="00F13DFB" w14:textId="77777777" w:rsidR="00C13F48" w:rsidRDefault="00C13F48" w:rsidP="00C13F48">
      <w:r>
        <w:lastRenderedPageBreak/>
        <w:t>A.</w:t>
      </w:r>
    </w:p>
    <w:p w14:paraId="41E385A6" w14:textId="76B8E053" w:rsidR="00C13F48" w:rsidRDefault="000A685B" w:rsidP="00C13F48">
      <w:r>
        <w:rPr>
          <w:noProof/>
        </w:rPr>
        <w:drawing>
          <wp:inline distT="0" distB="0" distL="0" distR="0" wp14:anchorId="417D723A" wp14:editId="3A2D4B92">
            <wp:extent cx="3335291" cy="2255362"/>
            <wp:effectExtent l="0" t="0" r="0" b="0"/>
            <wp:docPr id="162306934" name="drawing" descr="A graph of cancer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306934" name="drawing" descr="A graph of cancer patient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5291" cy="2255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B0560" w14:textId="77777777" w:rsidR="00C13F48" w:rsidRDefault="00C13F48" w:rsidP="00C13F48">
      <w:r>
        <w:br/>
        <w:t>B.</w:t>
      </w:r>
    </w:p>
    <w:p w14:paraId="005A118A" w14:textId="40813E6C" w:rsidR="00C13F48" w:rsidRDefault="000A685B" w:rsidP="00C13F48">
      <w:r>
        <w:rPr>
          <w:noProof/>
        </w:rPr>
        <w:drawing>
          <wp:inline distT="0" distB="0" distL="0" distR="0" wp14:anchorId="40CC21EB" wp14:editId="50C56A06">
            <wp:extent cx="3365346" cy="2190863"/>
            <wp:effectExtent l="0" t="0" r="0" b="0"/>
            <wp:docPr id="955098690" name="drawing" descr="A graph of cancer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098690" name="drawing" descr="A graph of cancer patient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5346" cy="2190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F908F" w14:textId="42382031" w:rsidR="00C13F48" w:rsidRPr="00962926" w:rsidRDefault="00C13F48" w:rsidP="00C13F48">
      <w:pPr>
        <w:rPr>
          <w:b/>
          <w:bCs/>
        </w:rPr>
      </w:pPr>
      <w:r>
        <w:br/>
      </w:r>
      <w:r w:rsidR="000A685B">
        <w:rPr>
          <w:b/>
          <w:bCs/>
        </w:rPr>
        <w:t xml:space="preserve">Supplementary Figure 2: </w:t>
      </w:r>
      <w:r w:rsidR="000A685B" w:rsidRPr="5386AE53">
        <w:rPr>
          <w:b/>
          <w:bCs/>
        </w:rPr>
        <w:t>Kaplan-Meier survival curves for</w:t>
      </w:r>
      <w:r w:rsidR="000A685B" w:rsidRPr="5386AE53">
        <w:rPr>
          <w:rFonts w:ascii="Aptos" w:eastAsia="Aptos" w:hAnsi="Aptos" w:cs="Aptos"/>
          <w:b/>
          <w:bCs/>
          <w:color w:val="000000" w:themeColor="text1"/>
        </w:rPr>
        <w:t xml:space="preserve"> patients</w:t>
      </w:r>
      <w:r w:rsidR="000A685B">
        <w:rPr>
          <w:rFonts w:ascii="Aptos" w:eastAsia="Aptos" w:hAnsi="Aptos" w:cs="Aptos"/>
          <w:b/>
          <w:bCs/>
          <w:color w:val="000000" w:themeColor="text1"/>
        </w:rPr>
        <w:t xml:space="preserve"> with SBA treated with oxaliplatin-based therapy (combined cohort of patients treated with and without </w:t>
      </w:r>
      <w:proofErr w:type="spellStart"/>
      <w:r w:rsidR="000A685B">
        <w:rPr>
          <w:rFonts w:ascii="Aptos" w:eastAsia="Aptos" w:hAnsi="Aptos" w:cs="Aptos"/>
          <w:b/>
          <w:bCs/>
          <w:color w:val="000000" w:themeColor="text1"/>
        </w:rPr>
        <w:t>taxanes</w:t>
      </w:r>
      <w:proofErr w:type="spellEnd"/>
      <w:r w:rsidR="000A685B">
        <w:rPr>
          <w:rFonts w:ascii="Aptos" w:eastAsia="Aptos" w:hAnsi="Aptos" w:cs="Aptos"/>
          <w:b/>
          <w:bCs/>
          <w:color w:val="000000" w:themeColor="text1"/>
        </w:rPr>
        <w:t xml:space="preserve">, N=109) </w:t>
      </w:r>
      <w:r w:rsidR="000A685B" w:rsidRPr="5386AE53">
        <w:rPr>
          <w:rFonts w:ascii="Aptos" w:eastAsia="Aptos" w:hAnsi="Aptos" w:cs="Aptos"/>
          <w:b/>
          <w:bCs/>
          <w:color w:val="000000" w:themeColor="text1"/>
        </w:rPr>
        <w:t>with known TP53 mutation status</w:t>
      </w:r>
      <w:r w:rsidR="000A685B" w:rsidRPr="5386AE53">
        <w:rPr>
          <w:b/>
          <w:bCs/>
        </w:rPr>
        <w:t>. A: Time to progression</w:t>
      </w:r>
      <w:r w:rsidR="00132158">
        <w:rPr>
          <w:b/>
          <w:bCs/>
        </w:rPr>
        <w:t xml:space="preserve"> for TP53-mutated vs. TP53-wild-type (6.4</w:t>
      </w:r>
      <w:r w:rsidR="00A1595E">
        <w:rPr>
          <w:b/>
          <w:bCs/>
        </w:rPr>
        <w:t>6</w:t>
      </w:r>
      <w:r w:rsidR="00132158">
        <w:rPr>
          <w:b/>
          <w:bCs/>
        </w:rPr>
        <w:t xml:space="preserve"> vs. 7.8</w:t>
      </w:r>
      <w:r w:rsidR="00A1595E">
        <w:rPr>
          <w:b/>
          <w:bCs/>
        </w:rPr>
        <w:t>7</w:t>
      </w:r>
      <w:r w:rsidR="00132158">
        <w:rPr>
          <w:b/>
          <w:bCs/>
        </w:rPr>
        <w:t xml:space="preserve"> months, p=0.23)</w:t>
      </w:r>
      <w:r w:rsidR="000A685B" w:rsidRPr="5386AE53">
        <w:rPr>
          <w:b/>
          <w:bCs/>
        </w:rPr>
        <w:t>. B: Overall survival</w:t>
      </w:r>
      <w:r w:rsidR="00132158" w:rsidRPr="00132158">
        <w:rPr>
          <w:b/>
          <w:bCs/>
        </w:rPr>
        <w:t xml:space="preserve"> </w:t>
      </w:r>
      <w:r w:rsidR="00132158">
        <w:rPr>
          <w:b/>
          <w:bCs/>
        </w:rPr>
        <w:t>for TP53-mutated vs. TP53-wild-type (</w:t>
      </w:r>
      <w:r w:rsidR="00132158">
        <w:rPr>
          <w:b/>
          <w:bCs/>
        </w:rPr>
        <w:t>19.82</w:t>
      </w:r>
      <w:r w:rsidR="00132158">
        <w:rPr>
          <w:b/>
          <w:bCs/>
        </w:rPr>
        <w:t xml:space="preserve"> vs. </w:t>
      </w:r>
      <w:r w:rsidR="00132158">
        <w:rPr>
          <w:b/>
          <w:bCs/>
        </w:rPr>
        <w:t>28.22</w:t>
      </w:r>
      <w:r w:rsidR="00132158">
        <w:rPr>
          <w:b/>
          <w:bCs/>
        </w:rPr>
        <w:t xml:space="preserve"> months, p=0</w:t>
      </w:r>
      <w:r w:rsidR="00132158">
        <w:rPr>
          <w:b/>
          <w:bCs/>
        </w:rPr>
        <w:t>.11</w:t>
      </w:r>
      <w:r w:rsidR="00132158">
        <w:rPr>
          <w:b/>
          <w:bCs/>
        </w:rPr>
        <w:t>)</w:t>
      </w:r>
      <w:r w:rsidR="000A685B" w:rsidRPr="5386AE53">
        <w:rPr>
          <w:b/>
          <w:bCs/>
        </w:rPr>
        <w:t>.</w:t>
      </w:r>
    </w:p>
    <w:p w14:paraId="5F3984FB" w14:textId="77777777" w:rsidR="00C13F48" w:rsidRDefault="00C13F48" w:rsidP="00C13F48"/>
    <w:p w14:paraId="3CAF80E2" w14:textId="77777777" w:rsidR="00C13F48" w:rsidRDefault="00C13F48" w:rsidP="00C13F48"/>
    <w:p w14:paraId="21FA9E8E" w14:textId="77777777" w:rsidR="00C13F48" w:rsidRDefault="00C13F48" w:rsidP="00C13F48"/>
    <w:p w14:paraId="021CCA04" w14:textId="77777777" w:rsidR="00E35A87" w:rsidRDefault="00E35A87" w:rsidP="00C13F48"/>
    <w:p w14:paraId="26A1675C" w14:textId="77777777" w:rsidR="00C13F48" w:rsidRDefault="00C13F48" w:rsidP="00C13F48"/>
    <w:p w14:paraId="1906E9A0" w14:textId="77777777" w:rsidR="00C13F48" w:rsidRDefault="00C13F48" w:rsidP="00C13F48">
      <w:r>
        <w:lastRenderedPageBreak/>
        <w:t>A.</w:t>
      </w:r>
    </w:p>
    <w:p w14:paraId="393D5141" w14:textId="2A2F324D" w:rsidR="00C13F48" w:rsidRDefault="000A685B" w:rsidP="00C13F48">
      <w:r>
        <w:rPr>
          <w:noProof/>
        </w:rPr>
        <w:drawing>
          <wp:inline distT="0" distB="0" distL="0" distR="0" wp14:anchorId="32CB8352" wp14:editId="0C5B6B47">
            <wp:extent cx="3539497" cy="2331815"/>
            <wp:effectExtent l="0" t="0" r="0" b="0"/>
            <wp:docPr id="325593875" name="drawing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593875" name="drawing" descr="A graph of a number of patient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9497" cy="233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13F48">
        <w:br/>
      </w:r>
    </w:p>
    <w:p w14:paraId="0062F1F3" w14:textId="77777777" w:rsidR="00C13F48" w:rsidRDefault="00C13F48" w:rsidP="00C13F48">
      <w:r>
        <w:t>B.</w:t>
      </w:r>
    </w:p>
    <w:p w14:paraId="6EE8A7C1" w14:textId="4A524362" w:rsidR="00C13F48" w:rsidRDefault="000A685B" w:rsidP="00C13F48">
      <w:r>
        <w:rPr>
          <w:noProof/>
        </w:rPr>
        <w:drawing>
          <wp:inline distT="0" distB="0" distL="0" distR="0" wp14:anchorId="59149CCC" wp14:editId="794795FF">
            <wp:extent cx="3542024" cy="2428586"/>
            <wp:effectExtent l="0" t="0" r="0" b="0"/>
            <wp:docPr id="1911113594" name="drawing" descr="A graph of cancer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1113594" name="drawing" descr="A graph of cancer patient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2024" cy="2428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884F5" w14:textId="3DF3BE70" w:rsidR="00C13F48" w:rsidRPr="00962926" w:rsidRDefault="00C13F48" w:rsidP="00C13F48">
      <w:pPr>
        <w:rPr>
          <w:b/>
          <w:bCs/>
        </w:rPr>
      </w:pPr>
      <w:r>
        <w:br/>
      </w:r>
      <w:r w:rsidRPr="1E040C5F">
        <w:rPr>
          <w:b/>
          <w:bCs/>
        </w:rPr>
        <w:t xml:space="preserve">Supplementary Figure 3: </w:t>
      </w:r>
      <w:r w:rsidR="000A685B" w:rsidRPr="5386AE53">
        <w:rPr>
          <w:b/>
          <w:bCs/>
        </w:rPr>
        <w:t>Kaplan-Meier survival curves for</w:t>
      </w:r>
      <w:r w:rsidR="000A685B" w:rsidRPr="5386AE53">
        <w:rPr>
          <w:rFonts w:ascii="Aptos" w:eastAsia="Aptos" w:hAnsi="Aptos" w:cs="Aptos"/>
          <w:b/>
          <w:bCs/>
          <w:color w:val="000000" w:themeColor="text1"/>
        </w:rPr>
        <w:t xml:space="preserve"> patients</w:t>
      </w:r>
      <w:r w:rsidR="000A685B">
        <w:rPr>
          <w:rFonts w:ascii="Aptos" w:eastAsia="Aptos" w:hAnsi="Aptos" w:cs="Aptos"/>
          <w:b/>
          <w:bCs/>
          <w:color w:val="000000" w:themeColor="text1"/>
        </w:rPr>
        <w:t xml:space="preserve"> with SBA treated with irinotecan-based therapy (combined cohort of patients treated with and without </w:t>
      </w:r>
      <w:proofErr w:type="spellStart"/>
      <w:r w:rsidR="000A685B">
        <w:rPr>
          <w:rFonts w:ascii="Aptos" w:eastAsia="Aptos" w:hAnsi="Aptos" w:cs="Aptos"/>
          <w:b/>
          <w:bCs/>
          <w:color w:val="000000" w:themeColor="text1"/>
        </w:rPr>
        <w:t>taxanes</w:t>
      </w:r>
      <w:proofErr w:type="spellEnd"/>
      <w:r w:rsidR="000A685B">
        <w:rPr>
          <w:rFonts w:ascii="Aptos" w:eastAsia="Aptos" w:hAnsi="Aptos" w:cs="Aptos"/>
          <w:b/>
          <w:bCs/>
          <w:color w:val="000000" w:themeColor="text1"/>
        </w:rPr>
        <w:t xml:space="preserve">, N=94) </w:t>
      </w:r>
      <w:r w:rsidR="000A685B" w:rsidRPr="5386AE53">
        <w:rPr>
          <w:rFonts w:ascii="Aptos" w:eastAsia="Aptos" w:hAnsi="Aptos" w:cs="Aptos"/>
          <w:b/>
          <w:bCs/>
          <w:color w:val="000000" w:themeColor="text1"/>
        </w:rPr>
        <w:t>with known TP53 mutation status</w:t>
      </w:r>
      <w:r w:rsidR="000A685B" w:rsidRPr="5386AE53">
        <w:rPr>
          <w:b/>
          <w:bCs/>
        </w:rPr>
        <w:t>. A:</w:t>
      </w:r>
      <w:r w:rsidR="00E51BB7" w:rsidRPr="5386AE53">
        <w:rPr>
          <w:b/>
          <w:bCs/>
        </w:rPr>
        <w:t xml:space="preserve"> Time to progression</w:t>
      </w:r>
      <w:r w:rsidR="00E51BB7">
        <w:rPr>
          <w:b/>
          <w:bCs/>
        </w:rPr>
        <w:t xml:space="preserve"> for TP53-mutated vs. TP53-wild-type (</w:t>
      </w:r>
      <w:r w:rsidR="00A1595E">
        <w:rPr>
          <w:b/>
          <w:bCs/>
        </w:rPr>
        <w:t>3.11</w:t>
      </w:r>
      <w:r w:rsidR="00E51BB7">
        <w:rPr>
          <w:b/>
          <w:bCs/>
        </w:rPr>
        <w:t xml:space="preserve"> vs. </w:t>
      </w:r>
      <w:r w:rsidR="00A1595E">
        <w:rPr>
          <w:b/>
          <w:bCs/>
        </w:rPr>
        <w:t>6.10</w:t>
      </w:r>
      <w:r w:rsidR="00E51BB7">
        <w:rPr>
          <w:b/>
          <w:bCs/>
        </w:rPr>
        <w:t xml:space="preserve"> months, p=0.</w:t>
      </w:r>
      <w:r w:rsidR="00A1595E">
        <w:rPr>
          <w:b/>
          <w:bCs/>
        </w:rPr>
        <w:t>08</w:t>
      </w:r>
      <w:r w:rsidR="00E51BB7">
        <w:rPr>
          <w:b/>
          <w:bCs/>
        </w:rPr>
        <w:t>)</w:t>
      </w:r>
      <w:r w:rsidR="00E51BB7" w:rsidRPr="5386AE53">
        <w:rPr>
          <w:b/>
          <w:bCs/>
        </w:rPr>
        <w:t>. B: Overall survival</w:t>
      </w:r>
      <w:r w:rsidR="00E51BB7" w:rsidRPr="00132158">
        <w:rPr>
          <w:b/>
          <w:bCs/>
        </w:rPr>
        <w:t xml:space="preserve"> </w:t>
      </w:r>
      <w:r w:rsidR="00E51BB7">
        <w:rPr>
          <w:b/>
          <w:bCs/>
        </w:rPr>
        <w:t>for TP53-mutated vs. TP53-wild-type (</w:t>
      </w:r>
      <w:r w:rsidR="00A1595E">
        <w:rPr>
          <w:b/>
          <w:bCs/>
        </w:rPr>
        <w:t>12.99</w:t>
      </w:r>
      <w:r w:rsidR="00E51BB7">
        <w:rPr>
          <w:b/>
          <w:bCs/>
        </w:rPr>
        <w:t xml:space="preserve"> vs. </w:t>
      </w:r>
      <w:r w:rsidR="00A1595E">
        <w:rPr>
          <w:b/>
          <w:bCs/>
        </w:rPr>
        <w:t>23.89</w:t>
      </w:r>
      <w:r w:rsidR="00E51BB7">
        <w:rPr>
          <w:b/>
          <w:bCs/>
        </w:rPr>
        <w:t xml:space="preserve"> months, p=0.</w:t>
      </w:r>
      <w:r w:rsidR="00A1595E">
        <w:rPr>
          <w:b/>
          <w:bCs/>
        </w:rPr>
        <w:t>01</w:t>
      </w:r>
      <w:r w:rsidR="00E51BB7">
        <w:rPr>
          <w:b/>
          <w:bCs/>
        </w:rPr>
        <w:t>)</w:t>
      </w:r>
      <w:r w:rsidR="00E51BB7" w:rsidRPr="5386AE53">
        <w:rPr>
          <w:b/>
          <w:bCs/>
        </w:rPr>
        <w:t>.</w:t>
      </w:r>
    </w:p>
    <w:p w14:paraId="4576C22E" w14:textId="77777777" w:rsidR="00D331F3" w:rsidRDefault="00D331F3"/>
    <w:p w14:paraId="26E5455D" w14:textId="3BBA9E84" w:rsidR="5386AE53" w:rsidRDefault="5386AE53" w:rsidP="5386AE53"/>
    <w:sectPr w:rsidR="5386AE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F48"/>
    <w:rsid w:val="0000226A"/>
    <w:rsid w:val="00004F4B"/>
    <w:rsid w:val="00006D82"/>
    <w:rsid w:val="00007137"/>
    <w:rsid w:val="000102A4"/>
    <w:rsid w:val="000129DE"/>
    <w:rsid w:val="00020F9E"/>
    <w:rsid w:val="00021501"/>
    <w:rsid w:val="00021CFF"/>
    <w:rsid w:val="00023464"/>
    <w:rsid w:val="000271D3"/>
    <w:rsid w:val="00037822"/>
    <w:rsid w:val="00040997"/>
    <w:rsid w:val="000413CD"/>
    <w:rsid w:val="00041A70"/>
    <w:rsid w:val="0004324D"/>
    <w:rsid w:val="0005314C"/>
    <w:rsid w:val="000536C7"/>
    <w:rsid w:val="00055F8F"/>
    <w:rsid w:val="00062F08"/>
    <w:rsid w:val="00066398"/>
    <w:rsid w:val="00067BB0"/>
    <w:rsid w:val="00071940"/>
    <w:rsid w:val="000732F2"/>
    <w:rsid w:val="000776D6"/>
    <w:rsid w:val="00081EEA"/>
    <w:rsid w:val="00085D3A"/>
    <w:rsid w:val="00093B6A"/>
    <w:rsid w:val="00095EC9"/>
    <w:rsid w:val="00096551"/>
    <w:rsid w:val="00097F8D"/>
    <w:rsid w:val="000A0B17"/>
    <w:rsid w:val="000A2727"/>
    <w:rsid w:val="000A28A3"/>
    <w:rsid w:val="000A2F9F"/>
    <w:rsid w:val="000A3243"/>
    <w:rsid w:val="000A593A"/>
    <w:rsid w:val="000A685B"/>
    <w:rsid w:val="000A7009"/>
    <w:rsid w:val="000B39F2"/>
    <w:rsid w:val="000C1C5E"/>
    <w:rsid w:val="000C27BB"/>
    <w:rsid w:val="000C325C"/>
    <w:rsid w:val="000C6548"/>
    <w:rsid w:val="000D0A20"/>
    <w:rsid w:val="000D19AB"/>
    <w:rsid w:val="000D52F9"/>
    <w:rsid w:val="000D6673"/>
    <w:rsid w:val="000D746B"/>
    <w:rsid w:val="000D7FCA"/>
    <w:rsid w:val="000E0A3A"/>
    <w:rsid w:val="000E5535"/>
    <w:rsid w:val="000E5CEA"/>
    <w:rsid w:val="000E7712"/>
    <w:rsid w:val="000F044E"/>
    <w:rsid w:val="000F4F9F"/>
    <w:rsid w:val="001014C7"/>
    <w:rsid w:val="00104379"/>
    <w:rsid w:val="0010578E"/>
    <w:rsid w:val="001061DF"/>
    <w:rsid w:val="001065D9"/>
    <w:rsid w:val="00115968"/>
    <w:rsid w:val="00120024"/>
    <w:rsid w:val="001211D5"/>
    <w:rsid w:val="00122718"/>
    <w:rsid w:val="001270C3"/>
    <w:rsid w:val="00132158"/>
    <w:rsid w:val="00132301"/>
    <w:rsid w:val="00133B55"/>
    <w:rsid w:val="001355EB"/>
    <w:rsid w:val="001373A4"/>
    <w:rsid w:val="00137B97"/>
    <w:rsid w:val="00140416"/>
    <w:rsid w:val="00143088"/>
    <w:rsid w:val="00143588"/>
    <w:rsid w:val="00144253"/>
    <w:rsid w:val="00151D64"/>
    <w:rsid w:val="00156875"/>
    <w:rsid w:val="00157496"/>
    <w:rsid w:val="00162083"/>
    <w:rsid w:val="00163DD0"/>
    <w:rsid w:val="00165AF6"/>
    <w:rsid w:val="00166196"/>
    <w:rsid w:val="00173C46"/>
    <w:rsid w:val="00173FE0"/>
    <w:rsid w:val="001762BB"/>
    <w:rsid w:val="0018026A"/>
    <w:rsid w:val="00181209"/>
    <w:rsid w:val="00187580"/>
    <w:rsid w:val="00191981"/>
    <w:rsid w:val="001931BE"/>
    <w:rsid w:val="00194C45"/>
    <w:rsid w:val="00194D2F"/>
    <w:rsid w:val="001A1F93"/>
    <w:rsid w:val="001A4769"/>
    <w:rsid w:val="001B0761"/>
    <w:rsid w:val="001B0EED"/>
    <w:rsid w:val="001B7648"/>
    <w:rsid w:val="001C103F"/>
    <w:rsid w:val="001C31DD"/>
    <w:rsid w:val="001C3520"/>
    <w:rsid w:val="001C6904"/>
    <w:rsid w:val="001D45D3"/>
    <w:rsid w:val="001D5495"/>
    <w:rsid w:val="001D671D"/>
    <w:rsid w:val="001D734C"/>
    <w:rsid w:val="001E13B6"/>
    <w:rsid w:val="001E707C"/>
    <w:rsid w:val="001F1396"/>
    <w:rsid w:val="001F6F3E"/>
    <w:rsid w:val="001F7C07"/>
    <w:rsid w:val="002015CE"/>
    <w:rsid w:val="00206152"/>
    <w:rsid w:val="00206A8E"/>
    <w:rsid w:val="00207C2F"/>
    <w:rsid w:val="00210832"/>
    <w:rsid w:val="00210D8F"/>
    <w:rsid w:val="00212831"/>
    <w:rsid w:val="00213CFE"/>
    <w:rsid w:val="00223080"/>
    <w:rsid w:val="00226B15"/>
    <w:rsid w:val="00230C5F"/>
    <w:rsid w:val="0023186B"/>
    <w:rsid w:val="002359AB"/>
    <w:rsid w:val="002359D9"/>
    <w:rsid w:val="002411A5"/>
    <w:rsid w:val="002431FC"/>
    <w:rsid w:val="002458E4"/>
    <w:rsid w:val="00254471"/>
    <w:rsid w:val="00264018"/>
    <w:rsid w:val="00264E11"/>
    <w:rsid w:val="00267C43"/>
    <w:rsid w:val="00276D55"/>
    <w:rsid w:val="002779CA"/>
    <w:rsid w:val="00280C0C"/>
    <w:rsid w:val="002843D6"/>
    <w:rsid w:val="00284477"/>
    <w:rsid w:val="00285FA9"/>
    <w:rsid w:val="00287F4F"/>
    <w:rsid w:val="002914FA"/>
    <w:rsid w:val="002A0E53"/>
    <w:rsid w:val="002A21D4"/>
    <w:rsid w:val="002A4785"/>
    <w:rsid w:val="002A548F"/>
    <w:rsid w:val="002B15D2"/>
    <w:rsid w:val="002B2122"/>
    <w:rsid w:val="002C0901"/>
    <w:rsid w:val="002C698A"/>
    <w:rsid w:val="002C7880"/>
    <w:rsid w:val="002D0B6A"/>
    <w:rsid w:val="002D659C"/>
    <w:rsid w:val="002D6A8E"/>
    <w:rsid w:val="002D6DFD"/>
    <w:rsid w:val="002E228A"/>
    <w:rsid w:val="002E2C39"/>
    <w:rsid w:val="002E6E6C"/>
    <w:rsid w:val="002F0C15"/>
    <w:rsid w:val="002F105E"/>
    <w:rsid w:val="002F522A"/>
    <w:rsid w:val="002F59B0"/>
    <w:rsid w:val="002F6756"/>
    <w:rsid w:val="00301CF3"/>
    <w:rsid w:val="00305630"/>
    <w:rsid w:val="00310B0C"/>
    <w:rsid w:val="00314EFD"/>
    <w:rsid w:val="00315AAB"/>
    <w:rsid w:val="003215D2"/>
    <w:rsid w:val="00321BB9"/>
    <w:rsid w:val="00322196"/>
    <w:rsid w:val="003256EE"/>
    <w:rsid w:val="00326C2F"/>
    <w:rsid w:val="00327CF3"/>
    <w:rsid w:val="0033173A"/>
    <w:rsid w:val="00331F7F"/>
    <w:rsid w:val="0033251C"/>
    <w:rsid w:val="003327E2"/>
    <w:rsid w:val="00334402"/>
    <w:rsid w:val="0033628D"/>
    <w:rsid w:val="00343D19"/>
    <w:rsid w:val="003444E7"/>
    <w:rsid w:val="00346BCF"/>
    <w:rsid w:val="00346F8F"/>
    <w:rsid w:val="003538B4"/>
    <w:rsid w:val="0035755D"/>
    <w:rsid w:val="00357D83"/>
    <w:rsid w:val="003615F8"/>
    <w:rsid w:val="00364C23"/>
    <w:rsid w:val="003663CE"/>
    <w:rsid w:val="003677D8"/>
    <w:rsid w:val="00371459"/>
    <w:rsid w:val="003751F3"/>
    <w:rsid w:val="003813B9"/>
    <w:rsid w:val="00382F14"/>
    <w:rsid w:val="00391B34"/>
    <w:rsid w:val="0039365A"/>
    <w:rsid w:val="003A01C7"/>
    <w:rsid w:val="003A0637"/>
    <w:rsid w:val="003A0C87"/>
    <w:rsid w:val="003A2227"/>
    <w:rsid w:val="003A47BD"/>
    <w:rsid w:val="003A5BCC"/>
    <w:rsid w:val="003A5FAF"/>
    <w:rsid w:val="003A6C8B"/>
    <w:rsid w:val="003B0D4D"/>
    <w:rsid w:val="003B73D0"/>
    <w:rsid w:val="003C1045"/>
    <w:rsid w:val="003D2BAA"/>
    <w:rsid w:val="003D5E36"/>
    <w:rsid w:val="003E1CDB"/>
    <w:rsid w:val="003E1EA3"/>
    <w:rsid w:val="003E5A4D"/>
    <w:rsid w:val="003F0BD2"/>
    <w:rsid w:val="004006C6"/>
    <w:rsid w:val="00406025"/>
    <w:rsid w:val="00406C2F"/>
    <w:rsid w:val="00415744"/>
    <w:rsid w:val="004161AD"/>
    <w:rsid w:val="00417304"/>
    <w:rsid w:val="00422CD3"/>
    <w:rsid w:val="0042376F"/>
    <w:rsid w:val="0043063C"/>
    <w:rsid w:val="00430E25"/>
    <w:rsid w:val="004342C3"/>
    <w:rsid w:val="00435453"/>
    <w:rsid w:val="00435D11"/>
    <w:rsid w:val="00440106"/>
    <w:rsid w:val="00442973"/>
    <w:rsid w:val="004436A3"/>
    <w:rsid w:val="00445E40"/>
    <w:rsid w:val="00445EF4"/>
    <w:rsid w:val="00447587"/>
    <w:rsid w:val="00451F3E"/>
    <w:rsid w:val="00454C9C"/>
    <w:rsid w:val="004566DD"/>
    <w:rsid w:val="004576C1"/>
    <w:rsid w:val="00460ED2"/>
    <w:rsid w:val="004659FD"/>
    <w:rsid w:val="004741C7"/>
    <w:rsid w:val="00480032"/>
    <w:rsid w:val="00482D25"/>
    <w:rsid w:val="00484815"/>
    <w:rsid w:val="0048502A"/>
    <w:rsid w:val="0048611D"/>
    <w:rsid w:val="00487ED9"/>
    <w:rsid w:val="0049395E"/>
    <w:rsid w:val="004A07AC"/>
    <w:rsid w:val="004A17A1"/>
    <w:rsid w:val="004A3AB5"/>
    <w:rsid w:val="004A4BCF"/>
    <w:rsid w:val="004B19CB"/>
    <w:rsid w:val="004B205C"/>
    <w:rsid w:val="004B2C4A"/>
    <w:rsid w:val="004B3518"/>
    <w:rsid w:val="004B657C"/>
    <w:rsid w:val="004C21BB"/>
    <w:rsid w:val="004C4EF8"/>
    <w:rsid w:val="004D0097"/>
    <w:rsid w:val="004D234D"/>
    <w:rsid w:val="004D73F5"/>
    <w:rsid w:val="004E0B51"/>
    <w:rsid w:val="004E14F6"/>
    <w:rsid w:val="004E173B"/>
    <w:rsid w:val="004E3BF2"/>
    <w:rsid w:val="004F04B5"/>
    <w:rsid w:val="004F2C81"/>
    <w:rsid w:val="004F2D10"/>
    <w:rsid w:val="004F4753"/>
    <w:rsid w:val="0050109B"/>
    <w:rsid w:val="00503E40"/>
    <w:rsid w:val="00510D90"/>
    <w:rsid w:val="00513543"/>
    <w:rsid w:val="0051625A"/>
    <w:rsid w:val="00517792"/>
    <w:rsid w:val="00520A86"/>
    <w:rsid w:val="00524C71"/>
    <w:rsid w:val="00527B2D"/>
    <w:rsid w:val="00530EA6"/>
    <w:rsid w:val="005352D7"/>
    <w:rsid w:val="00550E11"/>
    <w:rsid w:val="00556407"/>
    <w:rsid w:val="005647D0"/>
    <w:rsid w:val="00565555"/>
    <w:rsid w:val="00566210"/>
    <w:rsid w:val="005671D8"/>
    <w:rsid w:val="0056757B"/>
    <w:rsid w:val="00567DF2"/>
    <w:rsid w:val="00576C1A"/>
    <w:rsid w:val="00577509"/>
    <w:rsid w:val="00582BEA"/>
    <w:rsid w:val="00583EE1"/>
    <w:rsid w:val="00584583"/>
    <w:rsid w:val="005901B8"/>
    <w:rsid w:val="00597331"/>
    <w:rsid w:val="005975C8"/>
    <w:rsid w:val="00597E62"/>
    <w:rsid w:val="005A1E25"/>
    <w:rsid w:val="005A49DA"/>
    <w:rsid w:val="005A6DCA"/>
    <w:rsid w:val="005A6F72"/>
    <w:rsid w:val="005B59E8"/>
    <w:rsid w:val="005C3047"/>
    <w:rsid w:val="005C6383"/>
    <w:rsid w:val="005D5E5D"/>
    <w:rsid w:val="005D6D70"/>
    <w:rsid w:val="005D74C7"/>
    <w:rsid w:val="005E2631"/>
    <w:rsid w:val="005F29A4"/>
    <w:rsid w:val="005F30EE"/>
    <w:rsid w:val="005F7D59"/>
    <w:rsid w:val="00600888"/>
    <w:rsid w:val="0060088B"/>
    <w:rsid w:val="00607C8B"/>
    <w:rsid w:val="00612E20"/>
    <w:rsid w:val="006135B1"/>
    <w:rsid w:val="00613D6B"/>
    <w:rsid w:val="00614496"/>
    <w:rsid w:val="00614894"/>
    <w:rsid w:val="00616867"/>
    <w:rsid w:val="0062347A"/>
    <w:rsid w:val="0062614F"/>
    <w:rsid w:val="0062639F"/>
    <w:rsid w:val="00627A31"/>
    <w:rsid w:val="00631D62"/>
    <w:rsid w:val="00634647"/>
    <w:rsid w:val="00635DED"/>
    <w:rsid w:val="0064226A"/>
    <w:rsid w:val="006429F4"/>
    <w:rsid w:val="00645E66"/>
    <w:rsid w:val="00646014"/>
    <w:rsid w:val="0064683A"/>
    <w:rsid w:val="00647543"/>
    <w:rsid w:val="00651AB9"/>
    <w:rsid w:val="00651D06"/>
    <w:rsid w:val="00652429"/>
    <w:rsid w:val="00656241"/>
    <w:rsid w:val="00662D76"/>
    <w:rsid w:val="00667C97"/>
    <w:rsid w:val="006719D4"/>
    <w:rsid w:val="00672A52"/>
    <w:rsid w:val="00672DB4"/>
    <w:rsid w:val="006740D8"/>
    <w:rsid w:val="006772D7"/>
    <w:rsid w:val="0068740D"/>
    <w:rsid w:val="0068773F"/>
    <w:rsid w:val="00692A45"/>
    <w:rsid w:val="006971F3"/>
    <w:rsid w:val="00697F3D"/>
    <w:rsid w:val="006A1744"/>
    <w:rsid w:val="006A2801"/>
    <w:rsid w:val="006A3E41"/>
    <w:rsid w:val="006A7C72"/>
    <w:rsid w:val="006A7D6C"/>
    <w:rsid w:val="006B4266"/>
    <w:rsid w:val="006C1919"/>
    <w:rsid w:val="006C2D87"/>
    <w:rsid w:val="006D32D9"/>
    <w:rsid w:val="006D4064"/>
    <w:rsid w:val="006D5E80"/>
    <w:rsid w:val="006D6775"/>
    <w:rsid w:val="006E012F"/>
    <w:rsid w:val="006F5667"/>
    <w:rsid w:val="00701E3D"/>
    <w:rsid w:val="00702FDB"/>
    <w:rsid w:val="00703707"/>
    <w:rsid w:val="007049E6"/>
    <w:rsid w:val="00704BB8"/>
    <w:rsid w:val="007068AE"/>
    <w:rsid w:val="0071072B"/>
    <w:rsid w:val="007150D5"/>
    <w:rsid w:val="00716EB2"/>
    <w:rsid w:val="00720939"/>
    <w:rsid w:val="007222C4"/>
    <w:rsid w:val="00725242"/>
    <w:rsid w:val="0072744D"/>
    <w:rsid w:val="00730DE5"/>
    <w:rsid w:val="00731772"/>
    <w:rsid w:val="00732692"/>
    <w:rsid w:val="00735784"/>
    <w:rsid w:val="00735D8D"/>
    <w:rsid w:val="00741090"/>
    <w:rsid w:val="00741588"/>
    <w:rsid w:val="00741B6B"/>
    <w:rsid w:val="00750892"/>
    <w:rsid w:val="00752688"/>
    <w:rsid w:val="00755477"/>
    <w:rsid w:val="00756988"/>
    <w:rsid w:val="00764796"/>
    <w:rsid w:val="00765B4F"/>
    <w:rsid w:val="00770F18"/>
    <w:rsid w:val="00774CC0"/>
    <w:rsid w:val="007751C7"/>
    <w:rsid w:val="00780B90"/>
    <w:rsid w:val="0078331F"/>
    <w:rsid w:val="0078369A"/>
    <w:rsid w:val="00785A18"/>
    <w:rsid w:val="00791B4C"/>
    <w:rsid w:val="00791EEF"/>
    <w:rsid w:val="007A3516"/>
    <w:rsid w:val="007B0074"/>
    <w:rsid w:val="007B0F5C"/>
    <w:rsid w:val="007B546D"/>
    <w:rsid w:val="007B5E86"/>
    <w:rsid w:val="007C0C34"/>
    <w:rsid w:val="007C0D37"/>
    <w:rsid w:val="007C6001"/>
    <w:rsid w:val="007C70DE"/>
    <w:rsid w:val="007D032E"/>
    <w:rsid w:val="007D2061"/>
    <w:rsid w:val="007D2939"/>
    <w:rsid w:val="007D4BE8"/>
    <w:rsid w:val="007E088D"/>
    <w:rsid w:val="007E4CA0"/>
    <w:rsid w:val="007E5EEB"/>
    <w:rsid w:val="007E6EA7"/>
    <w:rsid w:val="007F5DC1"/>
    <w:rsid w:val="008064D1"/>
    <w:rsid w:val="00806824"/>
    <w:rsid w:val="0080786B"/>
    <w:rsid w:val="00811247"/>
    <w:rsid w:val="008132AE"/>
    <w:rsid w:val="00815C8D"/>
    <w:rsid w:val="008172E8"/>
    <w:rsid w:val="00821310"/>
    <w:rsid w:val="00823E90"/>
    <w:rsid w:val="00825657"/>
    <w:rsid w:val="0083405F"/>
    <w:rsid w:val="00835C0B"/>
    <w:rsid w:val="00841527"/>
    <w:rsid w:val="00845B82"/>
    <w:rsid w:val="008460B3"/>
    <w:rsid w:val="008533C3"/>
    <w:rsid w:val="008533F8"/>
    <w:rsid w:val="00854AE2"/>
    <w:rsid w:val="0085729B"/>
    <w:rsid w:val="00857834"/>
    <w:rsid w:val="008610CF"/>
    <w:rsid w:val="00861DFA"/>
    <w:rsid w:val="0086523F"/>
    <w:rsid w:val="00873EDA"/>
    <w:rsid w:val="00880ADE"/>
    <w:rsid w:val="00882BDA"/>
    <w:rsid w:val="00882C0A"/>
    <w:rsid w:val="00884BC3"/>
    <w:rsid w:val="00885755"/>
    <w:rsid w:val="00885EDD"/>
    <w:rsid w:val="00890653"/>
    <w:rsid w:val="008930F9"/>
    <w:rsid w:val="008943A1"/>
    <w:rsid w:val="00895704"/>
    <w:rsid w:val="0089756D"/>
    <w:rsid w:val="008A2E71"/>
    <w:rsid w:val="008B4EE6"/>
    <w:rsid w:val="008C2E8C"/>
    <w:rsid w:val="008C30AF"/>
    <w:rsid w:val="008C48B2"/>
    <w:rsid w:val="008C5D53"/>
    <w:rsid w:val="008D0023"/>
    <w:rsid w:val="008D11FC"/>
    <w:rsid w:val="008D1DF6"/>
    <w:rsid w:val="008D6198"/>
    <w:rsid w:val="008D7281"/>
    <w:rsid w:val="008E3F5F"/>
    <w:rsid w:val="008E4487"/>
    <w:rsid w:val="008F1AC4"/>
    <w:rsid w:val="00900579"/>
    <w:rsid w:val="009022B2"/>
    <w:rsid w:val="00916895"/>
    <w:rsid w:val="00922346"/>
    <w:rsid w:val="00927FDB"/>
    <w:rsid w:val="00930EE6"/>
    <w:rsid w:val="009332DE"/>
    <w:rsid w:val="00934659"/>
    <w:rsid w:val="00940232"/>
    <w:rsid w:val="009411C7"/>
    <w:rsid w:val="009440C5"/>
    <w:rsid w:val="00955046"/>
    <w:rsid w:val="00957A61"/>
    <w:rsid w:val="00957B51"/>
    <w:rsid w:val="009638A9"/>
    <w:rsid w:val="00964092"/>
    <w:rsid w:val="009643DC"/>
    <w:rsid w:val="009651F6"/>
    <w:rsid w:val="00965870"/>
    <w:rsid w:val="0096629B"/>
    <w:rsid w:val="00971323"/>
    <w:rsid w:val="009735B0"/>
    <w:rsid w:val="0097476F"/>
    <w:rsid w:val="00980DEB"/>
    <w:rsid w:val="00996890"/>
    <w:rsid w:val="009A4BAE"/>
    <w:rsid w:val="009B02FD"/>
    <w:rsid w:val="009B4428"/>
    <w:rsid w:val="009B592F"/>
    <w:rsid w:val="009B6179"/>
    <w:rsid w:val="009B7639"/>
    <w:rsid w:val="009C25ED"/>
    <w:rsid w:val="009C4CA1"/>
    <w:rsid w:val="009C741A"/>
    <w:rsid w:val="009C7452"/>
    <w:rsid w:val="009D36EB"/>
    <w:rsid w:val="009D3A03"/>
    <w:rsid w:val="009D7B21"/>
    <w:rsid w:val="009E64DE"/>
    <w:rsid w:val="009E6FB2"/>
    <w:rsid w:val="009F2F4E"/>
    <w:rsid w:val="009F3ECE"/>
    <w:rsid w:val="009F4FA9"/>
    <w:rsid w:val="009F6817"/>
    <w:rsid w:val="00A0006C"/>
    <w:rsid w:val="00A00829"/>
    <w:rsid w:val="00A05573"/>
    <w:rsid w:val="00A0752B"/>
    <w:rsid w:val="00A1595E"/>
    <w:rsid w:val="00A15D64"/>
    <w:rsid w:val="00A238DF"/>
    <w:rsid w:val="00A259C6"/>
    <w:rsid w:val="00A26C1E"/>
    <w:rsid w:val="00A3071D"/>
    <w:rsid w:val="00A32491"/>
    <w:rsid w:val="00A34DB3"/>
    <w:rsid w:val="00A37329"/>
    <w:rsid w:val="00A449DE"/>
    <w:rsid w:val="00A50B13"/>
    <w:rsid w:val="00A52869"/>
    <w:rsid w:val="00A54163"/>
    <w:rsid w:val="00A5568F"/>
    <w:rsid w:val="00A600EB"/>
    <w:rsid w:val="00A60EE8"/>
    <w:rsid w:val="00A61AC7"/>
    <w:rsid w:val="00A6225C"/>
    <w:rsid w:val="00A64394"/>
    <w:rsid w:val="00A64432"/>
    <w:rsid w:val="00A64BDA"/>
    <w:rsid w:val="00A658D4"/>
    <w:rsid w:val="00A703FE"/>
    <w:rsid w:val="00A84409"/>
    <w:rsid w:val="00A8518C"/>
    <w:rsid w:val="00A96219"/>
    <w:rsid w:val="00AA3F98"/>
    <w:rsid w:val="00AA444B"/>
    <w:rsid w:val="00AA63EC"/>
    <w:rsid w:val="00AA670E"/>
    <w:rsid w:val="00AA7F36"/>
    <w:rsid w:val="00AB0940"/>
    <w:rsid w:val="00AB413B"/>
    <w:rsid w:val="00AB4CCD"/>
    <w:rsid w:val="00AB78FC"/>
    <w:rsid w:val="00AC3182"/>
    <w:rsid w:val="00AD2018"/>
    <w:rsid w:val="00AD7C40"/>
    <w:rsid w:val="00AE03D5"/>
    <w:rsid w:val="00AE133F"/>
    <w:rsid w:val="00AF03C7"/>
    <w:rsid w:val="00AF3BAE"/>
    <w:rsid w:val="00AF6EBD"/>
    <w:rsid w:val="00B011AB"/>
    <w:rsid w:val="00B10382"/>
    <w:rsid w:val="00B11E5A"/>
    <w:rsid w:val="00B1280C"/>
    <w:rsid w:val="00B1361F"/>
    <w:rsid w:val="00B13A7D"/>
    <w:rsid w:val="00B15522"/>
    <w:rsid w:val="00B15638"/>
    <w:rsid w:val="00B16497"/>
    <w:rsid w:val="00B17D6C"/>
    <w:rsid w:val="00B226A1"/>
    <w:rsid w:val="00B33579"/>
    <w:rsid w:val="00B3523F"/>
    <w:rsid w:val="00B45E89"/>
    <w:rsid w:val="00B53D75"/>
    <w:rsid w:val="00B56FD6"/>
    <w:rsid w:val="00B674B2"/>
    <w:rsid w:val="00B709AD"/>
    <w:rsid w:val="00B70CB5"/>
    <w:rsid w:val="00B73711"/>
    <w:rsid w:val="00B74CC4"/>
    <w:rsid w:val="00B77607"/>
    <w:rsid w:val="00B77B16"/>
    <w:rsid w:val="00B804D9"/>
    <w:rsid w:val="00B815CF"/>
    <w:rsid w:val="00B81DF1"/>
    <w:rsid w:val="00B87D2F"/>
    <w:rsid w:val="00B921EE"/>
    <w:rsid w:val="00B9268A"/>
    <w:rsid w:val="00B92700"/>
    <w:rsid w:val="00B934AF"/>
    <w:rsid w:val="00B946EA"/>
    <w:rsid w:val="00B95C9B"/>
    <w:rsid w:val="00B9615A"/>
    <w:rsid w:val="00B97A55"/>
    <w:rsid w:val="00BA6072"/>
    <w:rsid w:val="00BA73E3"/>
    <w:rsid w:val="00BA75FB"/>
    <w:rsid w:val="00BB39ED"/>
    <w:rsid w:val="00BB70CC"/>
    <w:rsid w:val="00BB786D"/>
    <w:rsid w:val="00BC11C3"/>
    <w:rsid w:val="00BC31D9"/>
    <w:rsid w:val="00BC4440"/>
    <w:rsid w:val="00BC53EC"/>
    <w:rsid w:val="00BD1929"/>
    <w:rsid w:val="00BD6544"/>
    <w:rsid w:val="00BD662B"/>
    <w:rsid w:val="00BD78CE"/>
    <w:rsid w:val="00BE12AB"/>
    <w:rsid w:val="00BE5418"/>
    <w:rsid w:val="00BE7A9C"/>
    <w:rsid w:val="00BF0633"/>
    <w:rsid w:val="00BF190B"/>
    <w:rsid w:val="00BF1C5D"/>
    <w:rsid w:val="00BF26AA"/>
    <w:rsid w:val="00BF67D9"/>
    <w:rsid w:val="00C005CF"/>
    <w:rsid w:val="00C021E6"/>
    <w:rsid w:val="00C02A90"/>
    <w:rsid w:val="00C0523B"/>
    <w:rsid w:val="00C06FC0"/>
    <w:rsid w:val="00C115EE"/>
    <w:rsid w:val="00C13F48"/>
    <w:rsid w:val="00C15E3C"/>
    <w:rsid w:val="00C15E7F"/>
    <w:rsid w:val="00C164B3"/>
    <w:rsid w:val="00C258E8"/>
    <w:rsid w:val="00C25EEF"/>
    <w:rsid w:val="00C260FE"/>
    <w:rsid w:val="00C275F6"/>
    <w:rsid w:val="00C330B4"/>
    <w:rsid w:val="00C34974"/>
    <w:rsid w:val="00C52B35"/>
    <w:rsid w:val="00C55ACA"/>
    <w:rsid w:val="00C61076"/>
    <w:rsid w:val="00C62A50"/>
    <w:rsid w:val="00C647FA"/>
    <w:rsid w:val="00C64848"/>
    <w:rsid w:val="00C666B7"/>
    <w:rsid w:val="00C70C6E"/>
    <w:rsid w:val="00C74BD3"/>
    <w:rsid w:val="00C759AF"/>
    <w:rsid w:val="00C77621"/>
    <w:rsid w:val="00C776B8"/>
    <w:rsid w:val="00C82E2C"/>
    <w:rsid w:val="00C860CE"/>
    <w:rsid w:val="00C907C6"/>
    <w:rsid w:val="00C91500"/>
    <w:rsid w:val="00C930E7"/>
    <w:rsid w:val="00C94D80"/>
    <w:rsid w:val="00CA2339"/>
    <w:rsid w:val="00CA236D"/>
    <w:rsid w:val="00CA6340"/>
    <w:rsid w:val="00CB5225"/>
    <w:rsid w:val="00CC0B9B"/>
    <w:rsid w:val="00CC38B0"/>
    <w:rsid w:val="00CD043A"/>
    <w:rsid w:val="00CD4535"/>
    <w:rsid w:val="00CE1874"/>
    <w:rsid w:val="00CE18F7"/>
    <w:rsid w:val="00CE212D"/>
    <w:rsid w:val="00CE6D73"/>
    <w:rsid w:val="00CE6DB6"/>
    <w:rsid w:val="00CF00C9"/>
    <w:rsid w:val="00CF4158"/>
    <w:rsid w:val="00D01628"/>
    <w:rsid w:val="00D07739"/>
    <w:rsid w:val="00D12DAB"/>
    <w:rsid w:val="00D13F2B"/>
    <w:rsid w:val="00D1459C"/>
    <w:rsid w:val="00D15E06"/>
    <w:rsid w:val="00D2199C"/>
    <w:rsid w:val="00D2204E"/>
    <w:rsid w:val="00D331F3"/>
    <w:rsid w:val="00D34576"/>
    <w:rsid w:val="00D348F5"/>
    <w:rsid w:val="00D36957"/>
    <w:rsid w:val="00D3751E"/>
    <w:rsid w:val="00D41F5E"/>
    <w:rsid w:val="00D544D0"/>
    <w:rsid w:val="00D57765"/>
    <w:rsid w:val="00D60E05"/>
    <w:rsid w:val="00D72045"/>
    <w:rsid w:val="00D7286D"/>
    <w:rsid w:val="00D75FBB"/>
    <w:rsid w:val="00D80333"/>
    <w:rsid w:val="00D82A83"/>
    <w:rsid w:val="00D861E4"/>
    <w:rsid w:val="00D90FEF"/>
    <w:rsid w:val="00D92772"/>
    <w:rsid w:val="00D931A1"/>
    <w:rsid w:val="00DA2272"/>
    <w:rsid w:val="00DA2312"/>
    <w:rsid w:val="00DA62DA"/>
    <w:rsid w:val="00DA6AF3"/>
    <w:rsid w:val="00DB1468"/>
    <w:rsid w:val="00DB1E72"/>
    <w:rsid w:val="00DB2A1E"/>
    <w:rsid w:val="00DB2BBC"/>
    <w:rsid w:val="00DB6BDB"/>
    <w:rsid w:val="00DC18E1"/>
    <w:rsid w:val="00DC46BF"/>
    <w:rsid w:val="00DC5819"/>
    <w:rsid w:val="00DC5EB7"/>
    <w:rsid w:val="00DC6A26"/>
    <w:rsid w:val="00DE07E7"/>
    <w:rsid w:val="00DE3601"/>
    <w:rsid w:val="00DE47C2"/>
    <w:rsid w:val="00DE7B62"/>
    <w:rsid w:val="00DF0718"/>
    <w:rsid w:val="00DF223E"/>
    <w:rsid w:val="00DF641E"/>
    <w:rsid w:val="00E01FCC"/>
    <w:rsid w:val="00E0675E"/>
    <w:rsid w:val="00E10C9B"/>
    <w:rsid w:val="00E12441"/>
    <w:rsid w:val="00E15116"/>
    <w:rsid w:val="00E15FC3"/>
    <w:rsid w:val="00E20B64"/>
    <w:rsid w:val="00E22E28"/>
    <w:rsid w:val="00E272DF"/>
    <w:rsid w:val="00E30F19"/>
    <w:rsid w:val="00E317DA"/>
    <w:rsid w:val="00E31ECA"/>
    <w:rsid w:val="00E35A87"/>
    <w:rsid w:val="00E35E47"/>
    <w:rsid w:val="00E3744C"/>
    <w:rsid w:val="00E41E8A"/>
    <w:rsid w:val="00E43475"/>
    <w:rsid w:val="00E51087"/>
    <w:rsid w:val="00E51BB7"/>
    <w:rsid w:val="00E57428"/>
    <w:rsid w:val="00E61AD6"/>
    <w:rsid w:val="00E61B44"/>
    <w:rsid w:val="00E61FB7"/>
    <w:rsid w:val="00E63293"/>
    <w:rsid w:val="00E63705"/>
    <w:rsid w:val="00E64524"/>
    <w:rsid w:val="00E73184"/>
    <w:rsid w:val="00E7545C"/>
    <w:rsid w:val="00E80274"/>
    <w:rsid w:val="00E8242D"/>
    <w:rsid w:val="00E83B05"/>
    <w:rsid w:val="00EA02AF"/>
    <w:rsid w:val="00EA3382"/>
    <w:rsid w:val="00EA3947"/>
    <w:rsid w:val="00EA4033"/>
    <w:rsid w:val="00EA4141"/>
    <w:rsid w:val="00EA74A4"/>
    <w:rsid w:val="00EB0808"/>
    <w:rsid w:val="00EB0FFA"/>
    <w:rsid w:val="00EB2939"/>
    <w:rsid w:val="00EB6922"/>
    <w:rsid w:val="00EC002F"/>
    <w:rsid w:val="00EC176E"/>
    <w:rsid w:val="00EC585D"/>
    <w:rsid w:val="00EC66A5"/>
    <w:rsid w:val="00EC6788"/>
    <w:rsid w:val="00ED25D7"/>
    <w:rsid w:val="00ED31DE"/>
    <w:rsid w:val="00EF1FDD"/>
    <w:rsid w:val="00EF350A"/>
    <w:rsid w:val="00EF54E6"/>
    <w:rsid w:val="00EF600A"/>
    <w:rsid w:val="00EF6D9A"/>
    <w:rsid w:val="00F01CEE"/>
    <w:rsid w:val="00F04792"/>
    <w:rsid w:val="00F04AB5"/>
    <w:rsid w:val="00F05EE3"/>
    <w:rsid w:val="00F1008F"/>
    <w:rsid w:val="00F1254F"/>
    <w:rsid w:val="00F13CFB"/>
    <w:rsid w:val="00F16E0B"/>
    <w:rsid w:val="00F21639"/>
    <w:rsid w:val="00F22D93"/>
    <w:rsid w:val="00F2417F"/>
    <w:rsid w:val="00F271EC"/>
    <w:rsid w:val="00F30856"/>
    <w:rsid w:val="00F314D4"/>
    <w:rsid w:val="00F31FBC"/>
    <w:rsid w:val="00F33568"/>
    <w:rsid w:val="00F4033A"/>
    <w:rsid w:val="00F41EAD"/>
    <w:rsid w:val="00F41ED7"/>
    <w:rsid w:val="00F42AF6"/>
    <w:rsid w:val="00F43381"/>
    <w:rsid w:val="00F55EEC"/>
    <w:rsid w:val="00F5682D"/>
    <w:rsid w:val="00F6281F"/>
    <w:rsid w:val="00F6316E"/>
    <w:rsid w:val="00F63586"/>
    <w:rsid w:val="00F63B78"/>
    <w:rsid w:val="00F63B97"/>
    <w:rsid w:val="00F645CC"/>
    <w:rsid w:val="00F67572"/>
    <w:rsid w:val="00F7074F"/>
    <w:rsid w:val="00F733B8"/>
    <w:rsid w:val="00F80F1A"/>
    <w:rsid w:val="00F822C5"/>
    <w:rsid w:val="00F83369"/>
    <w:rsid w:val="00F92A9C"/>
    <w:rsid w:val="00F92FC9"/>
    <w:rsid w:val="00F94ACA"/>
    <w:rsid w:val="00F956C6"/>
    <w:rsid w:val="00FA21AD"/>
    <w:rsid w:val="00FA3AD6"/>
    <w:rsid w:val="00FA728C"/>
    <w:rsid w:val="00FB28DE"/>
    <w:rsid w:val="00FC2DDC"/>
    <w:rsid w:val="00FC3CCE"/>
    <w:rsid w:val="00FC3F34"/>
    <w:rsid w:val="00FC4A55"/>
    <w:rsid w:val="00FC62A4"/>
    <w:rsid w:val="00FD15C4"/>
    <w:rsid w:val="00FD17A6"/>
    <w:rsid w:val="00FD6016"/>
    <w:rsid w:val="00FE0146"/>
    <w:rsid w:val="00FE31D6"/>
    <w:rsid w:val="00FE3776"/>
    <w:rsid w:val="00FE4C14"/>
    <w:rsid w:val="00FE665C"/>
    <w:rsid w:val="00FE77BE"/>
    <w:rsid w:val="00FF5BF4"/>
    <w:rsid w:val="00FF77CF"/>
    <w:rsid w:val="00FF7F50"/>
    <w:rsid w:val="013A99CE"/>
    <w:rsid w:val="0397E549"/>
    <w:rsid w:val="061F238B"/>
    <w:rsid w:val="0A8BA8AA"/>
    <w:rsid w:val="0F748978"/>
    <w:rsid w:val="0FA2F501"/>
    <w:rsid w:val="12A74EAE"/>
    <w:rsid w:val="12F52C2D"/>
    <w:rsid w:val="1361BB68"/>
    <w:rsid w:val="16DE3481"/>
    <w:rsid w:val="1DEE70A4"/>
    <w:rsid w:val="1FCF46B8"/>
    <w:rsid w:val="2BADD213"/>
    <w:rsid w:val="2C48D6EB"/>
    <w:rsid w:val="2D41274F"/>
    <w:rsid w:val="2FB2BC9A"/>
    <w:rsid w:val="34536042"/>
    <w:rsid w:val="4689483E"/>
    <w:rsid w:val="49BC6E6B"/>
    <w:rsid w:val="4D221215"/>
    <w:rsid w:val="4E0F416E"/>
    <w:rsid w:val="5064751B"/>
    <w:rsid w:val="5386AE53"/>
    <w:rsid w:val="58DE9F8B"/>
    <w:rsid w:val="5BCBBAAC"/>
    <w:rsid w:val="5D48F6D5"/>
    <w:rsid w:val="5EA35984"/>
    <w:rsid w:val="63E004FB"/>
    <w:rsid w:val="662EC248"/>
    <w:rsid w:val="68794C6A"/>
    <w:rsid w:val="68C7DD86"/>
    <w:rsid w:val="6AD79E38"/>
    <w:rsid w:val="6B7E79E3"/>
    <w:rsid w:val="6C16F986"/>
    <w:rsid w:val="6E2BA711"/>
    <w:rsid w:val="75819E15"/>
    <w:rsid w:val="7B3B68AF"/>
    <w:rsid w:val="7B557629"/>
    <w:rsid w:val="7D33B16D"/>
    <w:rsid w:val="7D49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E9016"/>
  <w15:chartTrackingRefBased/>
  <w15:docId w15:val="{0F1729DA-67E1-D449-B6FE-F26486CB5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F48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F4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F4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F4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F4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F4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F4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F4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F4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F4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F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F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F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F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F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F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F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F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F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F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F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F4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3F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F48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13F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F48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13F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F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F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F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 Lim</dc:creator>
  <cp:keywords/>
  <dc:description/>
  <cp:lastModifiedBy>Mir Lim</cp:lastModifiedBy>
  <cp:revision>5</cp:revision>
  <dcterms:created xsi:type="dcterms:W3CDTF">2026-02-08T14:48:00Z</dcterms:created>
  <dcterms:modified xsi:type="dcterms:W3CDTF">2026-02-08T20:31:00Z</dcterms:modified>
</cp:coreProperties>
</file>